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2262F6" w14:textId="30D6B044" w:rsidR="002504C9" w:rsidRPr="00CD4148" w:rsidRDefault="006D2441" w:rsidP="006D2441">
      <w:pPr>
        <w:rPr>
          <w:rFonts w:ascii="Calibri" w:eastAsia="Calibri" w:hAnsi="Calibri" w:cs="Calibri"/>
          <w:sz w:val="20"/>
          <w:szCs w:val="20"/>
        </w:rPr>
      </w:pPr>
      <w:r w:rsidRPr="00CD4148">
        <w:rPr>
          <w:rFonts w:ascii="Calibri" w:eastAsia="Calibri" w:hAnsi="Calibri" w:cs="Calibri"/>
          <w:b/>
        </w:rPr>
        <w:t>Additional File</w:t>
      </w:r>
      <w:r w:rsidR="002504C9" w:rsidRPr="00CD4148">
        <w:rPr>
          <w:rFonts w:ascii="Calibri" w:eastAsia="Calibri" w:hAnsi="Calibri" w:cs="Calibri"/>
          <w:b/>
        </w:rPr>
        <w:t xml:space="preserve"> </w:t>
      </w:r>
      <w:r w:rsidR="00833040" w:rsidRPr="00CD4148">
        <w:rPr>
          <w:rFonts w:ascii="Calibri" w:eastAsia="Calibri" w:hAnsi="Calibri" w:cs="Calibri"/>
          <w:b/>
        </w:rPr>
        <w:t>6</w:t>
      </w:r>
      <w:r w:rsidR="002504C9" w:rsidRPr="00CD4148">
        <w:rPr>
          <w:rFonts w:ascii="Calibri" w:eastAsia="Calibri" w:hAnsi="Calibri" w:cs="Calibri"/>
          <w:b/>
        </w:rPr>
        <w:t>.</w:t>
      </w:r>
      <w:r w:rsidR="002504C9" w:rsidRPr="00CD4148">
        <w:rPr>
          <w:rFonts w:ascii="Calibri" w:eastAsia="Calibri" w:hAnsi="Calibri" w:cs="Calibri"/>
        </w:rPr>
        <w:t xml:space="preserve"> Energy-adjusted food group intake</w:t>
      </w:r>
      <w:r w:rsidR="000E06E1" w:rsidRPr="00CD4148">
        <w:rPr>
          <w:rFonts w:ascii="Calibri" w:eastAsia="Calibri" w:hAnsi="Calibri" w:cs="Calibri"/>
        </w:rPr>
        <w:t xml:space="preserve">s at the breakfast eating occasion according to breakfast profile </w:t>
      </w:r>
      <w:r w:rsidR="002504C9" w:rsidRPr="00CD4148">
        <w:rPr>
          <w:rFonts w:ascii="Calibri" w:eastAsia="Calibri" w:hAnsi="Calibri" w:cs="Calibri"/>
        </w:rPr>
        <w:t xml:space="preserve">among Australian women </w:t>
      </w:r>
      <w:r w:rsidR="000E06E1" w:rsidRPr="00CD4148">
        <w:rPr>
          <w:rFonts w:ascii="Calibri" w:eastAsia="Calibri" w:hAnsi="Calibri" w:cs="Calibri"/>
        </w:rPr>
        <w:t xml:space="preserve">breakfast consumers </w:t>
      </w:r>
      <w:r w:rsidR="002504C9" w:rsidRPr="00CD4148">
        <w:rPr>
          <w:rFonts w:ascii="Calibri" w:eastAsia="Calibri" w:hAnsi="Calibri" w:cs="Calibri"/>
        </w:rPr>
        <w:t>(n=4127)</w:t>
      </w:r>
      <w:r w:rsidR="002504C9" w:rsidRPr="00CD4148">
        <w:rPr>
          <w:rFonts w:ascii="Calibri" w:eastAsia="Calibri" w:hAnsi="Calibri" w:cs="Calibri"/>
          <w:vertAlign w:val="superscript"/>
        </w:rPr>
        <w:t>1</w:t>
      </w:r>
    </w:p>
    <w:tbl>
      <w:tblPr>
        <w:tblStyle w:val="TableGrid"/>
        <w:tblW w:w="14039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9"/>
        <w:gridCol w:w="305"/>
        <w:gridCol w:w="1553"/>
        <w:gridCol w:w="280"/>
        <w:gridCol w:w="1540"/>
        <w:gridCol w:w="280"/>
        <w:gridCol w:w="1824"/>
        <w:gridCol w:w="319"/>
        <w:gridCol w:w="1608"/>
        <w:gridCol w:w="280"/>
        <w:gridCol w:w="1731"/>
        <w:gridCol w:w="426"/>
        <w:gridCol w:w="1574"/>
      </w:tblGrid>
      <w:tr w:rsidR="00833040" w:rsidRPr="00CD4148" w14:paraId="7FB4ADE2" w14:textId="77777777" w:rsidTr="00833040">
        <w:tc>
          <w:tcPr>
            <w:tcW w:w="233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03B67AF" w14:textId="77777777" w:rsidR="002504C9" w:rsidRPr="00CD4148" w:rsidRDefault="002504C9" w:rsidP="002504C9">
            <w:pPr>
              <w:spacing w:afterLines="20" w:after="48" w:line="259" w:lineRule="auto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Food group (g)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2058922" w14:textId="129614F8" w:rsidR="002504C9" w:rsidRPr="00CD4148" w:rsidRDefault="000E06E1" w:rsidP="002504C9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CD4148">
              <w:rPr>
                <w:rFonts w:ascii="Calibri" w:eastAsia="Calibri" w:hAnsi="Calibri" w:cs="Calibri"/>
                <w:b/>
              </w:rPr>
              <w:t>All breakfasts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6A87AF" w14:textId="77777777" w:rsidR="002504C9" w:rsidRPr="00CD4148" w:rsidRDefault="002504C9" w:rsidP="002504C9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CD4148">
              <w:rPr>
                <w:rFonts w:ascii="Calibri" w:eastAsia="Calibri" w:hAnsi="Calibri" w:cs="Calibri"/>
                <w:b/>
              </w:rPr>
              <w:t xml:space="preserve">Wholegrain cereals </w:t>
            </w:r>
          </w:p>
          <w:p w14:paraId="06E43678" w14:textId="77777777" w:rsidR="002504C9" w:rsidRPr="00CD4148" w:rsidRDefault="002504C9" w:rsidP="002504C9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CD4148">
              <w:rPr>
                <w:rFonts w:ascii="Calibri" w:eastAsia="Calibri" w:hAnsi="Calibri" w:cs="Calibri"/>
                <w:b/>
              </w:rPr>
              <w:t>&amp; milks (17%)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C0A50AA" w14:textId="77777777" w:rsidR="002504C9" w:rsidRPr="00CD4148" w:rsidRDefault="002504C9" w:rsidP="002504C9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CD4148">
              <w:rPr>
                <w:rFonts w:ascii="Calibri" w:eastAsia="Calibri" w:hAnsi="Calibri" w:cs="Calibri"/>
                <w:b/>
              </w:rPr>
              <w:t>Protein-foods (11%)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C57701" w14:textId="77777777" w:rsidR="002504C9" w:rsidRPr="00CD4148" w:rsidRDefault="002504C9" w:rsidP="002504C9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CD4148">
              <w:rPr>
                <w:rFonts w:ascii="Calibri" w:eastAsia="Calibri" w:hAnsi="Calibri" w:cs="Calibri"/>
                <w:b/>
              </w:rPr>
              <w:t>Bread &amp; spreads 1 (18%)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7334E8" w14:textId="77777777" w:rsidR="002504C9" w:rsidRPr="00CD4148" w:rsidRDefault="002504C9" w:rsidP="002504C9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CD4148">
              <w:rPr>
                <w:rFonts w:ascii="Calibri" w:eastAsia="Calibri" w:hAnsi="Calibri" w:cs="Calibri"/>
                <w:b/>
              </w:rPr>
              <w:t>Mixed cereals &amp; milks (37%)</w:t>
            </w:r>
          </w:p>
        </w:tc>
        <w:tc>
          <w:tcPr>
            <w:tcW w:w="200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AC1966D" w14:textId="77777777" w:rsidR="002504C9" w:rsidRPr="00CD4148" w:rsidRDefault="002504C9" w:rsidP="002504C9">
            <w:pPr>
              <w:spacing w:afterLines="20" w:after="48"/>
              <w:jc w:val="center"/>
              <w:rPr>
                <w:rFonts w:ascii="Calibri" w:eastAsia="Calibri" w:hAnsi="Calibri" w:cs="Calibri"/>
                <w:b/>
              </w:rPr>
            </w:pPr>
            <w:r w:rsidRPr="00CD4148">
              <w:rPr>
                <w:rFonts w:ascii="Calibri" w:eastAsia="Calibri" w:hAnsi="Calibri" w:cs="Calibri"/>
                <w:b/>
              </w:rPr>
              <w:t>Bread &amp; spreads 2 (17%)</w:t>
            </w:r>
          </w:p>
        </w:tc>
      </w:tr>
      <w:tr w:rsidR="00833040" w:rsidRPr="00CD4148" w14:paraId="2187AEF6" w14:textId="77777777" w:rsidTr="00833040">
        <w:trPr>
          <w:trHeight w:val="216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517FB295" w14:textId="77777777" w:rsidR="002504C9" w:rsidRPr="00CD4148" w:rsidRDefault="002504C9" w:rsidP="002504C9">
            <w:pPr>
              <w:spacing w:afterLines="20" w:after="48" w:line="259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F2E528" w14:textId="77777777" w:rsidR="002504C9" w:rsidRPr="00CD4148" w:rsidRDefault="002504C9" w:rsidP="002504C9">
            <w:pPr>
              <w:spacing w:afterLines="20" w:after="48" w:line="259" w:lineRule="auto"/>
              <w:jc w:val="center"/>
              <w:rPr>
                <w:rFonts w:ascii="Calibri" w:eastAsia="Calibri" w:hAnsi="Calibri" w:cs="Calibri"/>
                <w:i/>
                <w:vertAlign w:val="superscript"/>
              </w:rPr>
            </w:pPr>
            <w:r w:rsidRPr="00CD4148">
              <w:rPr>
                <w:rFonts w:ascii="Calibri" w:eastAsia="Calibri" w:hAnsi="Calibri" w:cs="Calibri"/>
                <w:i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34E0001" w14:textId="77777777" w:rsidR="002504C9" w:rsidRPr="00CD4148" w:rsidRDefault="002504C9" w:rsidP="002504C9">
            <w:pPr>
              <w:spacing w:line="20" w:lineRule="atLeast"/>
              <w:contextualSpacing/>
              <w:jc w:val="center"/>
              <w:rPr>
                <w:rFonts w:ascii="Calibri" w:eastAsia="Calibri" w:hAnsi="Calibri" w:cs="Calibri"/>
                <w:i/>
              </w:rPr>
            </w:pPr>
            <w:r w:rsidRPr="00CD4148">
              <w:rPr>
                <w:rFonts w:ascii="Calibri" w:eastAsia="Calibri" w:hAnsi="Calibri" w:cs="Calibri"/>
                <w:i/>
              </w:rPr>
              <w:t xml:space="preserve">Geometric mean </w:t>
            </w:r>
          </w:p>
          <w:p w14:paraId="2263035A" w14:textId="77777777" w:rsidR="002504C9" w:rsidRPr="00CD4148" w:rsidRDefault="002504C9" w:rsidP="002504C9">
            <w:pPr>
              <w:spacing w:line="20" w:lineRule="atLeast"/>
              <w:contextualSpacing/>
              <w:jc w:val="center"/>
              <w:rPr>
                <w:rFonts w:ascii="Calibri" w:eastAsia="Calibri" w:hAnsi="Calibri" w:cs="Calibri"/>
                <w:i/>
                <w:vertAlign w:val="superscript"/>
              </w:rPr>
            </w:pPr>
            <w:r w:rsidRPr="00CD4148">
              <w:rPr>
                <w:rFonts w:ascii="Calibri" w:eastAsia="Calibri" w:hAnsi="Calibri" w:cs="Calibri"/>
                <w:i/>
              </w:rPr>
              <w:t>(95% CI)</w:t>
            </w: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845721" w14:textId="77777777" w:rsidR="002504C9" w:rsidRPr="00CD4148" w:rsidRDefault="002504C9" w:rsidP="002504C9">
            <w:pPr>
              <w:spacing w:afterLines="20" w:after="48" w:line="259" w:lineRule="auto"/>
              <w:contextualSpacing/>
              <w:jc w:val="center"/>
              <w:rPr>
                <w:rFonts w:ascii="Calibri" w:eastAsia="Calibri" w:hAnsi="Calibri" w:cs="Calibri"/>
                <w:i/>
                <w:vertAlign w:val="superscript"/>
              </w:rPr>
            </w:pPr>
            <w:r w:rsidRPr="00CD4148">
              <w:rPr>
                <w:rFonts w:ascii="Calibri" w:eastAsia="Calibri" w:hAnsi="Calibri" w:cs="Calibri"/>
                <w:i/>
              </w:rPr>
              <w:t>%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0F791C" w14:textId="77777777" w:rsidR="002504C9" w:rsidRPr="00CD4148" w:rsidRDefault="002504C9" w:rsidP="002504C9">
            <w:pPr>
              <w:spacing w:afterLines="20" w:after="48" w:line="259" w:lineRule="auto"/>
              <w:contextualSpacing/>
              <w:jc w:val="center"/>
              <w:rPr>
                <w:rFonts w:ascii="Calibri" w:eastAsia="Calibri" w:hAnsi="Calibri" w:cs="Calibri"/>
                <w:i/>
              </w:rPr>
            </w:pPr>
            <w:r w:rsidRPr="00CD4148">
              <w:rPr>
                <w:rFonts w:ascii="Calibri" w:eastAsia="Calibri" w:hAnsi="Calibri" w:cs="Calibri"/>
                <w:i/>
              </w:rPr>
              <w:t xml:space="preserve">Geometric mean </w:t>
            </w:r>
          </w:p>
          <w:p w14:paraId="7FA60521" w14:textId="77777777" w:rsidR="002504C9" w:rsidRPr="00CD4148" w:rsidRDefault="002504C9" w:rsidP="002504C9">
            <w:pPr>
              <w:spacing w:afterLines="20" w:after="48" w:line="259" w:lineRule="auto"/>
              <w:contextualSpacing/>
              <w:jc w:val="center"/>
              <w:rPr>
                <w:rFonts w:ascii="Calibri" w:eastAsia="Calibri" w:hAnsi="Calibri" w:cs="Calibri"/>
                <w:i/>
              </w:rPr>
            </w:pPr>
            <w:r w:rsidRPr="00CD4148">
              <w:rPr>
                <w:rFonts w:ascii="Calibri" w:eastAsia="Calibri" w:hAnsi="Calibri" w:cs="Calibri"/>
                <w:i/>
              </w:rPr>
              <w:t>(95% CI)</w:t>
            </w: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1FBAA7" w14:textId="77777777" w:rsidR="002504C9" w:rsidRPr="00CD4148" w:rsidRDefault="002504C9" w:rsidP="002504C9">
            <w:pPr>
              <w:spacing w:afterLines="20" w:after="48" w:line="259" w:lineRule="auto"/>
              <w:contextualSpacing/>
              <w:jc w:val="center"/>
              <w:rPr>
                <w:rFonts w:ascii="Calibri" w:eastAsia="Calibri" w:hAnsi="Calibri" w:cs="Calibri"/>
                <w:i/>
              </w:rPr>
            </w:pPr>
            <w:r w:rsidRPr="00CD4148">
              <w:rPr>
                <w:rFonts w:ascii="Calibri" w:eastAsia="Calibri" w:hAnsi="Calibri" w:cs="Calibri"/>
                <w:i/>
              </w:rPr>
              <w:t>%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484F4B" w14:textId="77777777" w:rsidR="002504C9" w:rsidRPr="00CD4148" w:rsidRDefault="002504C9" w:rsidP="002504C9">
            <w:pPr>
              <w:spacing w:afterLines="20" w:after="48" w:line="259" w:lineRule="auto"/>
              <w:contextualSpacing/>
              <w:jc w:val="center"/>
              <w:rPr>
                <w:rFonts w:ascii="Calibri" w:eastAsia="Calibri" w:hAnsi="Calibri" w:cs="Calibri"/>
                <w:i/>
              </w:rPr>
            </w:pPr>
            <w:r w:rsidRPr="00CD4148">
              <w:rPr>
                <w:rFonts w:ascii="Calibri" w:eastAsia="Calibri" w:hAnsi="Calibri" w:cs="Calibri"/>
                <w:i/>
              </w:rPr>
              <w:t xml:space="preserve">Geometric mean </w:t>
            </w:r>
          </w:p>
          <w:p w14:paraId="3416B3AF" w14:textId="77777777" w:rsidR="002504C9" w:rsidRPr="00CD4148" w:rsidRDefault="002504C9" w:rsidP="002504C9">
            <w:pPr>
              <w:spacing w:afterLines="20" w:after="48" w:line="259" w:lineRule="auto"/>
              <w:contextualSpacing/>
              <w:jc w:val="center"/>
              <w:rPr>
                <w:rFonts w:ascii="Calibri" w:eastAsia="Calibri" w:hAnsi="Calibri" w:cs="Calibri"/>
                <w:i/>
              </w:rPr>
            </w:pPr>
            <w:r w:rsidRPr="00CD4148">
              <w:rPr>
                <w:rFonts w:ascii="Calibri" w:eastAsia="Calibri" w:hAnsi="Calibri" w:cs="Calibri"/>
                <w:i/>
              </w:rPr>
              <w:t>(95% CI)</w:t>
            </w:r>
          </w:p>
        </w:tc>
        <w:tc>
          <w:tcPr>
            <w:tcW w:w="31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F80655" w14:textId="77777777" w:rsidR="002504C9" w:rsidRPr="00CD4148" w:rsidRDefault="002504C9" w:rsidP="002504C9">
            <w:pPr>
              <w:spacing w:afterLines="20" w:after="48" w:line="259" w:lineRule="auto"/>
              <w:contextualSpacing/>
              <w:jc w:val="center"/>
              <w:rPr>
                <w:rFonts w:ascii="Calibri" w:eastAsia="Calibri" w:hAnsi="Calibri" w:cs="Calibri"/>
                <w:i/>
              </w:rPr>
            </w:pPr>
            <w:r w:rsidRPr="00CD4148">
              <w:rPr>
                <w:rFonts w:ascii="Calibri" w:eastAsia="Calibri" w:hAnsi="Calibri" w:cs="Calibri"/>
                <w:i/>
              </w:rPr>
              <w:t>%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717C8D6" w14:textId="77777777" w:rsidR="002504C9" w:rsidRPr="00CD4148" w:rsidRDefault="002504C9" w:rsidP="002504C9">
            <w:pPr>
              <w:spacing w:afterLines="20" w:after="48" w:line="259" w:lineRule="auto"/>
              <w:contextualSpacing/>
              <w:jc w:val="center"/>
              <w:rPr>
                <w:rFonts w:ascii="Calibri" w:eastAsia="Calibri" w:hAnsi="Calibri" w:cs="Calibri"/>
                <w:i/>
              </w:rPr>
            </w:pPr>
            <w:r w:rsidRPr="00CD4148">
              <w:rPr>
                <w:rFonts w:ascii="Calibri" w:eastAsia="Calibri" w:hAnsi="Calibri" w:cs="Calibri"/>
                <w:i/>
              </w:rPr>
              <w:t xml:space="preserve">Geometric mean </w:t>
            </w:r>
          </w:p>
          <w:p w14:paraId="6680B167" w14:textId="77777777" w:rsidR="002504C9" w:rsidRPr="00CD4148" w:rsidRDefault="002504C9" w:rsidP="002504C9">
            <w:pPr>
              <w:spacing w:afterLines="20" w:after="48" w:line="259" w:lineRule="auto"/>
              <w:contextualSpacing/>
              <w:jc w:val="center"/>
              <w:rPr>
                <w:rFonts w:ascii="Calibri" w:eastAsia="Calibri" w:hAnsi="Calibri" w:cs="Calibri"/>
                <w:i/>
              </w:rPr>
            </w:pPr>
            <w:r w:rsidRPr="00CD4148">
              <w:rPr>
                <w:rFonts w:ascii="Calibri" w:eastAsia="Calibri" w:hAnsi="Calibri" w:cs="Calibri"/>
                <w:i/>
              </w:rPr>
              <w:t>(95% CI)</w:t>
            </w:r>
          </w:p>
        </w:tc>
        <w:tc>
          <w:tcPr>
            <w:tcW w:w="220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229967" w14:textId="77777777" w:rsidR="002504C9" w:rsidRPr="00CD4148" w:rsidRDefault="002504C9" w:rsidP="002504C9">
            <w:pPr>
              <w:spacing w:afterLines="20" w:after="48" w:line="259" w:lineRule="auto"/>
              <w:contextualSpacing/>
              <w:jc w:val="center"/>
              <w:rPr>
                <w:rFonts w:ascii="Calibri" w:eastAsia="Calibri" w:hAnsi="Calibri" w:cs="Calibri"/>
                <w:i/>
              </w:rPr>
            </w:pPr>
            <w:r w:rsidRPr="00CD4148">
              <w:rPr>
                <w:rFonts w:ascii="Calibri" w:eastAsia="Calibri" w:hAnsi="Calibri" w:cs="Calibri"/>
                <w:i/>
              </w:rPr>
              <w:t>%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463EE38" w14:textId="77777777" w:rsidR="002504C9" w:rsidRPr="00CD4148" w:rsidRDefault="002504C9" w:rsidP="002504C9">
            <w:pPr>
              <w:contextualSpacing/>
              <w:jc w:val="center"/>
              <w:rPr>
                <w:rFonts w:ascii="Calibri" w:eastAsia="Calibri" w:hAnsi="Calibri" w:cs="Calibri"/>
                <w:i/>
              </w:rPr>
            </w:pPr>
            <w:r w:rsidRPr="00CD4148">
              <w:rPr>
                <w:rFonts w:ascii="Calibri" w:eastAsia="Calibri" w:hAnsi="Calibri" w:cs="Calibri"/>
                <w:i/>
              </w:rPr>
              <w:t xml:space="preserve">Geometric mean </w:t>
            </w:r>
          </w:p>
          <w:p w14:paraId="78B6A019" w14:textId="77777777" w:rsidR="002504C9" w:rsidRPr="00CD4148" w:rsidRDefault="002504C9" w:rsidP="002504C9">
            <w:pPr>
              <w:contextualSpacing/>
              <w:jc w:val="center"/>
              <w:rPr>
                <w:rFonts w:ascii="Calibri" w:eastAsia="Calibri" w:hAnsi="Calibri" w:cs="Calibri"/>
                <w:i/>
              </w:rPr>
            </w:pPr>
            <w:r w:rsidRPr="00CD4148">
              <w:rPr>
                <w:rFonts w:ascii="Calibri" w:eastAsia="Calibri" w:hAnsi="Calibri" w:cs="Calibri"/>
                <w:i/>
              </w:rPr>
              <w:t>(95% CI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28E369" w14:textId="77777777" w:rsidR="002504C9" w:rsidRPr="00CD4148" w:rsidRDefault="002504C9" w:rsidP="002504C9">
            <w:pPr>
              <w:spacing w:afterLines="20" w:after="48" w:line="259" w:lineRule="auto"/>
              <w:contextualSpacing/>
              <w:jc w:val="center"/>
              <w:rPr>
                <w:rFonts w:ascii="Calibri" w:eastAsia="Calibri" w:hAnsi="Calibri" w:cs="Calibri"/>
                <w:i/>
              </w:rPr>
            </w:pPr>
            <w:r w:rsidRPr="00CD4148">
              <w:rPr>
                <w:rFonts w:ascii="Calibri" w:eastAsia="Calibri" w:hAnsi="Calibri" w:cs="Calibri"/>
                <w:i/>
              </w:rPr>
              <w:t>%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A8DE3A" w14:textId="77777777" w:rsidR="002504C9" w:rsidRPr="00CD4148" w:rsidRDefault="002504C9" w:rsidP="002504C9">
            <w:pPr>
              <w:spacing w:afterLines="20" w:after="48" w:line="259" w:lineRule="auto"/>
              <w:contextualSpacing/>
              <w:jc w:val="center"/>
              <w:rPr>
                <w:rFonts w:ascii="Calibri" w:eastAsia="Calibri" w:hAnsi="Calibri" w:cs="Calibri"/>
                <w:i/>
              </w:rPr>
            </w:pPr>
            <w:r w:rsidRPr="00CD4148">
              <w:rPr>
                <w:rFonts w:ascii="Calibri" w:eastAsia="Calibri" w:hAnsi="Calibri" w:cs="Calibri"/>
                <w:i/>
              </w:rPr>
              <w:t xml:space="preserve">Geometric mean </w:t>
            </w:r>
          </w:p>
          <w:p w14:paraId="316241EB" w14:textId="77777777" w:rsidR="002504C9" w:rsidRPr="00CD4148" w:rsidRDefault="002504C9" w:rsidP="002504C9">
            <w:pPr>
              <w:spacing w:afterLines="20" w:after="48" w:line="259" w:lineRule="auto"/>
              <w:contextualSpacing/>
              <w:jc w:val="center"/>
              <w:rPr>
                <w:rFonts w:ascii="Calibri" w:eastAsia="Calibri" w:hAnsi="Calibri" w:cs="Calibri"/>
                <w:i/>
              </w:rPr>
            </w:pPr>
            <w:r w:rsidRPr="00CD4148">
              <w:rPr>
                <w:rFonts w:ascii="Calibri" w:eastAsia="Calibri" w:hAnsi="Calibri" w:cs="Calibri"/>
                <w:i/>
              </w:rPr>
              <w:t>(95% CI)</w:t>
            </w:r>
          </w:p>
        </w:tc>
      </w:tr>
      <w:tr w:rsidR="00833040" w:rsidRPr="00CD4148" w14:paraId="642DF11B" w14:textId="77777777" w:rsidTr="00833040">
        <w:trPr>
          <w:trHeight w:val="216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6D4FDDFE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WGHF cereal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04562E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6AF4C2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6.2</w:t>
            </w:r>
          </w:p>
          <w:p w14:paraId="4B3C8C58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34.8, 37.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E0EBF3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99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C8BD45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7.3</w:t>
            </w:r>
          </w:p>
          <w:p w14:paraId="2F11BA70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35.7, 38.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2A2145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4B31F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C827F8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B23620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2.1</w:t>
            </w:r>
          </w:p>
          <w:p w14:paraId="48D34C15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8.8, 26.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1A8F07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4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EDF1B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42.2</w:t>
            </w:r>
          </w:p>
          <w:p w14:paraId="795F8C3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40.4, 44.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940348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4EDC9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18.2</w:t>
            </w:r>
          </w:p>
          <w:p w14:paraId="1A706060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(15.8, 21.1)</w:t>
            </w:r>
          </w:p>
        </w:tc>
      </w:tr>
      <w:tr w:rsidR="00833040" w:rsidRPr="00CD4148" w14:paraId="666CF874" w14:textId="77777777" w:rsidTr="00833040">
        <w:trPr>
          <w:trHeight w:val="216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5187756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RGLF cereal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B07731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D96D2B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1.4</w:t>
            </w:r>
          </w:p>
          <w:p w14:paraId="003DC059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9.3, 33.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08D2DF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8EAC39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71EE8F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D9B45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E8905A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F69440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A246FF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1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8A864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6.0</w:t>
            </w:r>
          </w:p>
          <w:p w14:paraId="474DD28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33.8, 38.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92F172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4558D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833040" w:rsidRPr="00CD4148" w14:paraId="6A6E388E" w14:textId="77777777" w:rsidTr="00833040">
        <w:trPr>
          <w:trHeight w:val="354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7D84729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Discretionary cereal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2E40F6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7EF94E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9.2</w:t>
            </w:r>
          </w:p>
          <w:p w14:paraId="6C2EFA4D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34.8, 44.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455B6D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D13D63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2CE22C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ED7857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2E90F4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7B90F9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755A01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0A9F06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 xml:space="preserve">40.2 </w:t>
            </w:r>
          </w:p>
          <w:p w14:paraId="768367A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35.6, 45.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2CF7B2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2722C9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833040" w:rsidRPr="00CD4148" w14:paraId="541310C7" w14:textId="77777777" w:rsidTr="00833040">
        <w:trPr>
          <w:trHeight w:val="216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217CA0F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WGHF bread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38D7FC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C2C2BA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49.9</w:t>
            </w:r>
          </w:p>
          <w:p w14:paraId="3AB52DCA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47.7, 52.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AA7E84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C4698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1.5</w:t>
            </w:r>
          </w:p>
          <w:p w14:paraId="6010C57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8.0, 35.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736DBE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460F3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44.1</w:t>
            </w:r>
          </w:p>
          <w:p w14:paraId="73C311F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34.6, 56.4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9602A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9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F0C8A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5.5</w:t>
            </w:r>
          </w:p>
          <w:p w14:paraId="164EEF3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53.5, 57.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3CA397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5CCD0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32FC21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FF75B9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8.8</w:t>
            </w:r>
          </w:p>
          <w:p w14:paraId="36541E16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6.3, 21.6)</w:t>
            </w:r>
          </w:p>
        </w:tc>
      </w:tr>
      <w:tr w:rsidR="00833040" w:rsidRPr="00CD4148" w14:paraId="7BB8F48D" w14:textId="77777777" w:rsidTr="00833040">
        <w:trPr>
          <w:trHeight w:val="216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7A777383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RGLF bread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9764E5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068C37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2.8</w:t>
            </w:r>
          </w:p>
          <w:p w14:paraId="003E10D2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50.6, 55.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17FF0F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A0DA2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9.5</w:t>
            </w:r>
          </w:p>
          <w:p w14:paraId="64DF2F57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3.2, 37.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27F698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2C04D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1.3</w:t>
            </w:r>
          </w:p>
          <w:p w14:paraId="14C20A2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45.2, 58.2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0CBC3B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9E0E8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9F5A6F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5D198E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AA567F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1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C50DFE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5.2</w:t>
            </w:r>
          </w:p>
          <w:p w14:paraId="75B6AA87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52.8, 57.8)</w:t>
            </w:r>
          </w:p>
        </w:tc>
      </w:tr>
      <w:tr w:rsidR="00833040" w:rsidRPr="00CD4148" w14:paraId="776D5A96" w14:textId="77777777" w:rsidTr="00833040">
        <w:trPr>
          <w:trHeight w:val="216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018ABAA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WGHF grain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26CAF8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455812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00.5</w:t>
            </w:r>
          </w:p>
          <w:p w14:paraId="305096E3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89.3, 113.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B94EF8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174507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2.6</w:t>
            </w:r>
          </w:p>
          <w:p w14:paraId="05BFFB95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9.2, 17.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233508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B64CB3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5.3</w:t>
            </w:r>
          </w:p>
          <w:p w14:paraId="22A92BD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0.6, 31.0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04D05E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BA957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46.6</w:t>
            </w:r>
          </w:p>
          <w:p w14:paraId="3F05D977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18.5, 181.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748A23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2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E44DB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92.0</w:t>
            </w:r>
          </w:p>
          <w:p w14:paraId="4C870A26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80.3, 204.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9D405F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BB8447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09.1</w:t>
            </w:r>
          </w:p>
          <w:p w14:paraId="1ECE9D18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86.6, 137.4)</w:t>
            </w:r>
          </w:p>
        </w:tc>
      </w:tr>
      <w:tr w:rsidR="00833040" w:rsidRPr="00CD4148" w14:paraId="15F6E4CB" w14:textId="77777777" w:rsidTr="00833040">
        <w:trPr>
          <w:trHeight w:val="216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39392786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RGLF grain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AE2368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9143EC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6.9</w:t>
            </w:r>
          </w:p>
          <w:p w14:paraId="46E760DE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1.0, 26.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7BFDF7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CAB3F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67C0C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2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5BAAC6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5.7</w:t>
            </w:r>
          </w:p>
          <w:p w14:paraId="45B339E8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0.3, 23.9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C15A2B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ACD1C7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F894F0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76864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09B8B2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FF3DE8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833040" w:rsidRPr="00CD4148" w14:paraId="24CB603D" w14:textId="77777777" w:rsidTr="00833040">
        <w:trPr>
          <w:trHeight w:val="216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3BB40EC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Fresh/canned fruit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A873CA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6ED165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7.5</w:t>
            </w:r>
          </w:p>
          <w:p w14:paraId="7863CE54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60.2, 75.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EF6706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4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502A6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7.7</w:t>
            </w:r>
          </w:p>
          <w:p w14:paraId="6C783185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9.6, 48.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10B5AC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167926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73.3</w:t>
            </w:r>
          </w:p>
          <w:p w14:paraId="4F3295B3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47.8, 112.6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A5C745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DA9AB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94.0</w:t>
            </w:r>
          </w:p>
          <w:p w14:paraId="396DAFC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74.5, 118.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FE1F18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FBAA79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87.6</w:t>
            </w:r>
          </w:p>
          <w:p w14:paraId="5BC793C3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75.7, 101.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7C7556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AE2162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76.3</w:t>
            </w:r>
          </w:p>
          <w:p w14:paraId="72438ED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50.6, 115.0)</w:t>
            </w:r>
          </w:p>
        </w:tc>
      </w:tr>
      <w:tr w:rsidR="00833040" w:rsidRPr="00CD4148" w14:paraId="79E2C327" w14:textId="77777777" w:rsidTr="00833040">
        <w:trPr>
          <w:trHeight w:val="216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2937DC8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Dried fruit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12FA42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17950F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0.0</w:t>
            </w:r>
          </w:p>
          <w:p w14:paraId="01BE4D8D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9.5, 10.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B1B951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8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1F40E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9.8</w:t>
            </w:r>
          </w:p>
          <w:p w14:paraId="4F08CA3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9.1, 10.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43391D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F2D4C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DA3F9F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C78285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.9</w:t>
            </w:r>
          </w:p>
          <w:p w14:paraId="51E6CDEE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4.6, 10.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770458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EE787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3.6</w:t>
            </w:r>
          </w:p>
          <w:p w14:paraId="1591290E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0.5, 17.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E0C92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922A3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0.8</w:t>
            </w:r>
          </w:p>
          <w:p w14:paraId="406B9292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9.2, 12.7)</w:t>
            </w:r>
          </w:p>
        </w:tc>
      </w:tr>
      <w:tr w:rsidR="00833040" w:rsidRPr="00CD4148" w14:paraId="4F40F516" w14:textId="77777777" w:rsidTr="00833040">
        <w:trPr>
          <w:trHeight w:val="216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0B65A063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Brassica vegetable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4C6BB1F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058733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3.1</w:t>
            </w:r>
          </w:p>
          <w:p w14:paraId="5A20A1CB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9.5, 18.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EBC2A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97A608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C97C8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2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BB88B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6.0</w:t>
            </w:r>
          </w:p>
          <w:p w14:paraId="20795C88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1.4, 22.4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DF84C7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F5A90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631AC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075A4E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20082D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E675C6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833040" w:rsidRPr="00CD4148" w14:paraId="7783348A" w14:textId="77777777" w:rsidTr="00833040">
        <w:trPr>
          <w:trHeight w:val="216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0A0723C3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Orange vegetable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F3B05A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C15598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1.5</w:t>
            </w:r>
          </w:p>
          <w:p w14:paraId="14FD8D73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8.0, 16.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28378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E77CE7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AF869B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2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CBB63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1.5</w:t>
            </w:r>
          </w:p>
          <w:p w14:paraId="301AF20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8.0, 16.4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C4461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C1E61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A5560D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E30C0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528565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D46DC0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833040" w:rsidRPr="00CD4148" w14:paraId="3B6898EA" w14:textId="77777777" w:rsidTr="00833040">
        <w:trPr>
          <w:trHeight w:val="216"/>
        </w:trPr>
        <w:tc>
          <w:tcPr>
            <w:tcW w:w="2333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F839182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Starchy vegetable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722055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4F63AD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4.2</w:t>
            </w:r>
          </w:p>
          <w:p w14:paraId="1EAFB4FF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7.7, 26.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BF699C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4370B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491884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2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3E649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3.5</w:t>
            </w:r>
          </w:p>
          <w:p w14:paraId="24A57FC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7.2, 25.2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247CAA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CF7182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  <w:p w14:paraId="1742437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242C9C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D055D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799B35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43F707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833040" w:rsidRPr="00CD4148" w14:paraId="6FB92022" w14:textId="77777777" w:rsidTr="00833040">
        <w:trPr>
          <w:trHeight w:val="216"/>
        </w:trPr>
        <w:tc>
          <w:tcPr>
            <w:tcW w:w="233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6BF2CE3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Legume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29DF2C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638B9A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3.3</w:t>
            </w:r>
          </w:p>
          <w:p w14:paraId="59EF6D02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34.1, 83.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35CC4D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EB995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675422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1383E7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0.0</w:t>
            </w:r>
          </w:p>
          <w:p w14:paraId="46B80FCE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5.0, 20.0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433857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D527A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5F783A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094303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0BBF5F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B97B3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833040" w:rsidRPr="00CD4148" w14:paraId="13ADA7FE" w14:textId="77777777" w:rsidTr="00833040">
        <w:trPr>
          <w:trHeight w:val="216"/>
        </w:trPr>
        <w:tc>
          <w:tcPr>
            <w:tcW w:w="233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2C129DCE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lastRenderedPageBreak/>
              <w:t>All other vegetable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3CBF93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8E5F23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42.1</w:t>
            </w:r>
          </w:p>
          <w:p w14:paraId="5AE4C1C4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35.2, 50.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EA6661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665979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8366AE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4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06CE19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1.4</w:t>
            </w:r>
          </w:p>
          <w:p w14:paraId="701D40F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5.0, 39.4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5314AF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4D514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45.2</w:t>
            </w:r>
          </w:p>
          <w:p w14:paraId="1C3399C9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35.5, 57.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9F8612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E7100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5F55FC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7262C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89.7</w:t>
            </w:r>
          </w:p>
          <w:p w14:paraId="12459D3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61.4, 131.1)</w:t>
            </w:r>
          </w:p>
        </w:tc>
      </w:tr>
      <w:tr w:rsidR="00833040" w:rsidRPr="00CD4148" w14:paraId="38896B90" w14:textId="77777777" w:rsidTr="00833040">
        <w:trPr>
          <w:trHeight w:val="216"/>
        </w:trPr>
        <w:tc>
          <w:tcPr>
            <w:tcW w:w="233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81280A9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Reduced fat milk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DE8E83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0E1D7F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89.5</w:t>
            </w:r>
          </w:p>
          <w:p w14:paraId="418E45D0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84.3, 95.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190AA4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5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B9F36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09.3</w:t>
            </w:r>
          </w:p>
          <w:p w14:paraId="61BB3DE9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99.4, 120.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42F3C7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8EF4D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7.0</w:t>
            </w:r>
          </w:p>
          <w:p w14:paraId="1D544E0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8.7, 47.8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43100E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CBBFEE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5.3</w:t>
            </w:r>
          </w:p>
          <w:p w14:paraId="448ED4F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48.1, 63.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8C0655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DBAA1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30.6</w:t>
            </w:r>
          </w:p>
          <w:p w14:paraId="6A1A266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19.2, 143.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41022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FC9B36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46.5</w:t>
            </w:r>
          </w:p>
          <w:p w14:paraId="35DB48E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39.1, 55.3)</w:t>
            </w:r>
          </w:p>
        </w:tc>
      </w:tr>
      <w:tr w:rsidR="00833040" w:rsidRPr="00CD4148" w14:paraId="2F39BBE3" w14:textId="77777777" w:rsidTr="00833040">
        <w:trPr>
          <w:trHeight w:val="216"/>
        </w:trPr>
        <w:tc>
          <w:tcPr>
            <w:tcW w:w="2333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0AF04763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Medium fat milk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EF4CCC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6211E9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93.4</w:t>
            </w:r>
          </w:p>
          <w:p w14:paraId="365615C0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86.0, 101.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8D3534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3EC630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99</w:t>
            </w:r>
          </w:p>
          <w:p w14:paraId="0E45DF0E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84.1, 116.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8AD7BB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82EAE3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43.2</w:t>
            </w:r>
          </w:p>
          <w:p w14:paraId="0F79EB06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31.5, 59.3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339EF83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A6667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0.0</w:t>
            </w:r>
          </w:p>
          <w:p w14:paraId="3AB65A1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48.7, 73.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AC1E3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3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1024B5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40.6</w:t>
            </w:r>
          </w:p>
          <w:p w14:paraId="145D0FD8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28.4, 153.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35997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4DA627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0.4</w:t>
            </w:r>
          </w:p>
          <w:p w14:paraId="0DEBEEE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52.0, 70.2)</w:t>
            </w:r>
          </w:p>
        </w:tc>
      </w:tr>
      <w:tr w:rsidR="00833040" w:rsidRPr="00CD4148" w14:paraId="1BD354B1" w14:textId="77777777" w:rsidTr="00833040">
        <w:trPr>
          <w:trHeight w:val="216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54E9B95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Yoghurts &amp; custar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795D6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C014E33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76.7</w:t>
            </w:r>
          </w:p>
          <w:p w14:paraId="1921D831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69.3, 84.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6F853A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2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56C91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5.0</w:t>
            </w:r>
          </w:p>
          <w:p w14:paraId="5B6DCBC7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7.5, 73.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2F6943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E5EC42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A56D4D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5F0E33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B06B3B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0E92D3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95.2</w:t>
            </w:r>
          </w:p>
          <w:p w14:paraId="61235AB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80.5, 112.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45B921F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017AD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833040" w:rsidRPr="00CD4148" w14:paraId="0A2BF662" w14:textId="77777777" w:rsidTr="00833040">
        <w:trPr>
          <w:trHeight w:val="216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1564CD1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Cheese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1BB295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9EDAD0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1.9</w:t>
            </w:r>
          </w:p>
          <w:p w14:paraId="553D51DA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9.8, 24.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79EE70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BD1B26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C76030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C1F40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 xml:space="preserve">18.5 </w:t>
            </w:r>
          </w:p>
          <w:p w14:paraId="5FBC2555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5.5, 22.0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FF117D4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2BF3B5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3.7</w:t>
            </w:r>
          </w:p>
          <w:p w14:paraId="043162D7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0.6, 27.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A97DC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4B844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1D6B63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AD6A2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6.7</w:t>
            </w:r>
          </w:p>
          <w:p w14:paraId="04CEBCC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1.3, 33.4)</w:t>
            </w:r>
          </w:p>
        </w:tc>
      </w:tr>
      <w:tr w:rsidR="00833040" w:rsidRPr="00CD4148" w14:paraId="749F3C02" w14:textId="77777777" w:rsidTr="00833040">
        <w:trPr>
          <w:trHeight w:val="216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5397BEE7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Lean red meat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8391AF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78EABF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5.5</w:t>
            </w:r>
          </w:p>
          <w:p w14:paraId="3AD28B1C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3.6, 48.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2F9667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A9B01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D5C89C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7DE97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 xml:space="preserve">21.0 </w:t>
            </w:r>
          </w:p>
          <w:p w14:paraId="5B72E13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  <w:vertAlign w:val="superscript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1.1, 39.5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37948F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4B230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8B2DF6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6F2A95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C16568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5C0100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833040" w:rsidRPr="00CD4148" w14:paraId="12AC6057" w14:textId="77777777" w:rsidTr="00833040">
        <w:trPr>
          <w:trHeight w:val="216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1BCE15D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Lean poultry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295996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5E9FF7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8.1</w:t>
            </w:r>
          </w:p>
          <w:p w14:paraId="6E2BA3B7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5.2, 57.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348D48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1CC8E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5496F8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30796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8.1</w:t>
            </w:r>
          </w:p>
          <w:p w14:paraId="7BADCE3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5.2, 57.7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CDDCFD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A3C63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  <w:p w14:paraId="06F883A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DE61D4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5BA72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296D27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4D11A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833040" w:rsidRPr="00CD4148" w14:paraId="06107A80" w14:textId="77777777" w:rsidTr="00833040">
        <w:trPr>
          <w:trHeight w:val="216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79F89416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Fish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560FD2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A9C0A3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5.4</w:t>
            </w:r>
          </w:p>
          <w:p w14:paraId="5B4FDC6B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1.5, 58.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C7DF5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D01115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2C0B80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CC2022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3.4</w:t>
            </w:r>
          </w:p>
          <w:p w14:paraId="19DA0F3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9.8, 56.4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8600BA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D6BA4E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B64143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F29C27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5D64D3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F1D8A2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833040" w:rsidRPr="00CD4148" w14:paraId="2BA84452" w14:textId="77777777" w:rsidTr="00833040">
        <w:trPr>
          <w:trHeight w:val="216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41382417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Processed meat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CD6AE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8B3D57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8.6</w:t>
            </w:r>
          </w:p>
          <w:p w14:paraId="58BD247F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5.8, 31.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2DF992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CC4348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3E1B12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2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A122F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9.1</w:t>
            </w:r>
          </w:p>
          <w:p w14:paraId="65C6EB4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5.8, 32.8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3D7FC1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5ACAF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329DE0B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38242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D11742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76264E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833040" w:rsidRPr="00CD4148" w14:paraId="736A7AB6" w14:textId="77777777" w:rsidTr="00833040">
        <w:trPr>
          <w:trHeight w:val="216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7151CA4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Egg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CA642E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7216C0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8.7</w:t>
            </w:r>
          </w:p>
          <w:p w14:paraId="77DF75A6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54.1, 63.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B16075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CE4BC8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3E2B58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4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11BA3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6.0</w:t>
            </w:r>
          </w:p>
          <w:p w14:paraId="4920C0F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47.9, 65.5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96C0E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73589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8.6</w:t>
            </w:r>
          </w:p>
          <w:p w14:paraId="5619E68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53.2, 64.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ACBA4E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741B3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445DB3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CB84A0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3.3</w:t>
            </w:r>
          </w:p>
          <w:p w14:paraId="03ABDDD9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53.7, 74.7)</w:t>
            </w:r>
          </w:p>
        </w:tc>
      </w:tr>
      <w:tr w:rsidR="00833040" w:rsidRPr="00CD4148" w14:paraId="7C148F05" w14:textId="77777777" w:rsidTr="00833040">
        <w:trPr>
          <w:trHeight w:val="216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56F290C0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Nuts &amp; seed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A800AC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2EA80A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7.2</w:t>
            </w:r>
          </w:p>
          <w:p w14:paraId="02F17482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6.6, 7.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0F4FDC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4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7759F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 xml:space="preserve">5.4 </w:t>
            </w:r>
          </w:p>
          <w:p w14:paraId="2FC3BF5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4.9, 6.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90ADB3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6462E0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3203B8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C5633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9.3</w:t>
            </w:r>
          </w:p>
          <w:p w14:paraId="7A7CFA3E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8.0, 10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99099F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12DE39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1.4</w:t>
            </w:r>
          </w:p>
          <w:p w14:paraId="2FE3F2C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9.2, 14.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E63787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ED117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0.5</w:t>
            </w:r>
          </w:p>
          <w:p w14:paraId="19C3800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8.4, 13.2)</w:t>
            </w:r>
          </w:p>
        </w:tc>
      </w:tr>
      <w:tr w:rsidR="00833040" w:rsidRPr="00CD4148" w14:paraId="19EEDA52" w14:textId="77777777" w:rsidTr="00833040">
        <w:trPr>
          <w:trHeight w:val="216"/>
        </w:trPr>
        <w:tc>
          <w:tcPr>
            <w:tcW w:w="2333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3BBFAF46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Unsaturated oil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B3DF08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7FFE23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.7</w:t>
            </w:r>
          </w:p>
          <w:p w14:paraId="57456273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.5, 2.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DEB88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5A22AE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.2</w:t>
            </w:r>
          </w:p>
          <w:p w14:paraId="7EF14EE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.0, 2.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6D61D2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5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4E5DA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.9</w:t>
            </w:r>
          </w:p>
          <w:p w14:paraId="566C8C0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3.4, 4.4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444AF3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FFC096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.9</w:t>
            </w:r>
          </w:p>
          <w:p w14:paraId="6302301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.7, 2.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FC344D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6F6C88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A348DE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2F2D9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.0</w:t>
            </w:r>
          </w:p>
          <w:p w14:paraId="7BF5A60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.8, 2.3)</w:t>
            </w:r>
          </w:p>
        </w:tc>
      </w:tr>
      <w:tr w:rsidR="00833040" w:rsidRPr="00CD4148" w14:paraId="383C32BC" w14:textId="77777777" w:rsidTr="00833040">
        <w:trPr>
          <w:trHeight w:val="216"/>
        </w:trPr>
        <w:tc>
          <w:tcPr>
            <w:tcW w:w="233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B3A40C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Unsaturated spread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D4B71E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81A7AD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.5</w:t>
            </w:r>
          </w:p>
          <w:p w14:paraId="5C0A9760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5.1, 6.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5E1DB6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A68EC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.0</w:t>
            </w:r>
          </w:p>
          <w:p w14:paraId="16C15DD0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4.4, 8.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338BA66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5399A0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.1</w:t>
            </w:r>
          </w:p>
          <w:p w14:paraId="5C3935F0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.7, 2.6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D7157A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3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5FB94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.6</w:t>
            </w:r>
          </w:p>
          <w:p w14:paraId="52535EA3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6.0, 7.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36273A5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FB7860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45E93F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11DEB7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7.9</w:t>
            </w:r>
          </w:p>
          <w:p w14:paraId="1D9A019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7.2, 8.7)</w:t>
            </w:r>
          </w:p>
        </w:tc>
      </w:tr>
      <w:tr w:rsidR="00833040" w:rsidRPr="00CD4148" w14:paraId="5E39F69E" w14:textId="77777777" w:rsidTr="00833040">
        <w:trPr>
          <w:trHeight w:val="216"/>
        </w:trPr>
        <w:tc>
          <w:tcPr>
            <w:tcW w:w="2333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78731C3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Discretionary spread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0DE2C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C2286F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0.9</w:t>
            </w:r>
          </w:p>
          <w:p w14:paraId="11962E6D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0.2, 11.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7FC811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2AFE0E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8.9</w:t>
            </w:r>
          </w:p>
          <w:p w14:paraId="7A613CA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7.4, 10.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61674D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C4E67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.9</w:t>
            </w:r>
          </w:p>
          <w:p w14:paraId="5ACB2A7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5.7, 8.5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281382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812FA0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0.7</w:t>
            </w:r>
          </w:p>
          <w:p w14:paraId="1A0CFF5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9.7, 11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AB995E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27AE45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2.7</w:t>
            </w:r>
          </w:p>
          <w:p w14:paraId="0E55887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1.2, 14.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2616A18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6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2FCFE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1.8</w:t>
            </w:r>
          </w:p>
          <w:p w14:paraId="3B4842D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0.7, 12.9)</w:t>
            </w:r>
          </w:p>
        </w:tc>
      </w:tr>
      <w:tr w:rsidR="00833040" w:rsidRPr="00CD4148" w14:paraId="117141D2" w14:textId="77777777" w:rsidTr="00833040">
        <w:trPr>
          <w:trHeight w:val="216"/>
        </w:trPr>
        <w:tc>
          <w:tcPr>
            <w:tcW w:w="2333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70B6FF89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Condiment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7761971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BAC277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2.0</w:t>
            </w:r>
          </w:p>
          <w:p w14:paraId="3FC334D5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9.4, 15.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ECEB4E8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AFF06D8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B648C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13295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1.0</w:t>
            </w:r>
          </w:p>
          <w:p w14:paraId="1A253AF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8.4, 14.5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548341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3C26C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A9B702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DE791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D8CF30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E9117C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1.5</w:t>
            </w:r>
          </w:p>
          <w:p w14:paraId="0F497DF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.7, 49.0)</w:t>
            </w:r>
          </w:p>
        </w:tc>
      </w:tr>
      <w:tr w:rsidR="00833040" w:rsidRPr="00CD4148" w14:paraId="095D51DE" w14:textId="77777777" w:rsidTr="00833040">
        <w:trPr>
          <w:trHeight w:val="216"/>
        </w:trPr>
        <w:tc>
          <w:tcPr>
            <w:tcW w:w="233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40F6E2C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Fruit juice (100%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664BFF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7E6AD4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56.8</w:t>
            </w:r>
          </w:p>
          <w:p w14:paraId="09D4FDCB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26.6, 194.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18FFC1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1872F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91.6</w:t>
            </w:r>
          </w:p>
          <w:p w14:paraId="5A0058F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47.9, 175.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A6285CD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B3E38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08.8</w:t>
            </w:r>
          </w:p>
          <w:p w14:paraId="602CE558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58.8, 201.3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67545C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1C1CC5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04.8</w:t>
            </w:r>
          </w:p>
          <w:p w14:paraId="4988991E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55.3, 270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66EECA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E37B86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22.6</w:t>
            </w:r>
          </w:p>
          <w:p w14:paraId="150689BE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81.6, 272.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6DEEB22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EF382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16.9</w:t>
            </w:r>
          </w:p>
          <w:p w14:paraId="144A81A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70.5, 275.9)</w:t>
            </w:r>
          </w:p>
        </w:tc>
      </w:tr>
      <w:tr w:rsidR="00833040" w:rsidRPr="00CD4148" w14:paraId="1FD55874" w14:textId="77777777" w:rsidTr="00833040">
        <w:trPr>
          <w:trHeight w:val="216"/>
        </w:trPr>
        <w:tc>
          <w:tcPr>
            <w:tcW w:w="233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C1A75D5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Water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275174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6CD09E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72.6</w:t>
            </w:r>
          </w:p>
          <w:p w14:paraId="7A8C1270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616.1, 734.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AC591B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0E35BE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42.1</w:t>
            </w:r>
          </w:p>
          <w:p w14:paraId="5D4A0A8E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504.0, 818.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C83CED0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2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A1EA9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850.2</w:t>
            </w:r>
          </w:p>
          <w:p w14:paraId="49B255F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670.4,1078.3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99934A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B4698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745.7</w:t>
            </w:r>
          </w:p>
          <w:p w14:paraId="6B424719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584.9, 950.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AE741A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7A90A8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57.0</w:t>
            </w:r>
          </w:p>
          <w:p w14:paraId="7B06756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556.8, 775.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D3A4E6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F69DE59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67.2</w:t>
            </w:r>
          </w:p>
          <w:p w14:paraId="4B83F185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430.8, 746.7)</w:t>
            </w:r>
          </w:p>
        </w:tc>
      </w:tr>
      <w:tr w:rsidR="00833040" w:rsidRPr="00CD4148" w14:paraId="677B3874" w14:textId="77777777" w:rsidTr="00833040">
        <w:trPr>
          <w:trHeight w:val="216"/>
        </w:trPr>
        <w:tc>
          <w:tcPr>
            <w:tcW w:w="233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56AF2B83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Tea/coffee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25247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F4EE4E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18.2</w:t>
            </w:r>
          </w:p>
          <w:p w14:paraId="0F66F098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09.4, 227.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28AAEA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31DFF2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23.6</w:t>
            </w:r>
          </w:p>
          <w:p w14:paraId="2E693A6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02.1, 247.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5F1718F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4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A9E3803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20.6</w:t>
            </w:r>
          </w:p>
          <w:p w14:paraId="52D7CCB7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92.9, 252.3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D56B76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8865B0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11.3</w:t>
            </w:r>
          </w:p>
          <w:p w14:paraId="5CB1BFE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99.7, 223.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1C6FF1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FFF34A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21.2</w:t>
            </w:r>
          </w:p>
          <w:p w14:paraId="1C941582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08.2, 235.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09D518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6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40F4C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15.3</w:t>
            </w:r>
          </w:p>
          <w:p w14:paraId="52FA4D7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193.4, 239.6)</w:t>
            </w:r>
          </w:p>
        </w:tc>
      </w:tr>
      <w:tr w:rsidR="00833040" w:rsidRPr="00CD4148" w14:paraId="6CCFAC78" w14:textId="77777777" w:rsidTr="00833040">
        <w:trPr>
          <w:trHeight w:val="216"/>
        </w:trPr>
        <w:tc>
          <w:tcPr>
            <w:tcW w:w="2333" w:type="dxa"/>
            <w:tcBorders>
              <w:top w:val="nil"/>
            </w:tcBorders>
            <w:tcMar>
              <w:left w:w="28" w:type="dxa"/>
              <w:right w:w="28" w:type="dxa"/>
            </w:tcMar>
            <w:vAlign w:val="center"/>
          </w:tcPr>
          <w:p w14:paraId="7D31B2F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Sugar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ACE050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264AAE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7.3</w:t>
            </w:r>
          </w:p>
          <w:p w14:paraId="150BEB87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6.9, 7.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574641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2EE589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.1</w:t>
            </w:r>
          </w:p>
          <w:p w14:paraId="22287BE8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5.2, 7.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26438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F98EE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6.3</w:t>
            </w:r>
          </w:p>
          <w:p w14:paraId="74EAF260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4.9, 8.0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4614642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D135B5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.8</w:t>
            </w:r>
          </w:p>
          <w:p w14:paraId="3F06319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5.2, 6.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A9BA68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612356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8.9</w:t>
            </w:r>
          </w:p>
          <w:p w14:paraId="4E958850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8.1, 9.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9B3862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3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2CEE0D8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 xml:space="preserve">6.9 </w:t>
            </w:r>
          </w:p>
          <w:p w14:paraId="45947EC2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6.3, 7.5)</w:t>
            </w:r>
          </w:p>
        </w:tc>
      </w:tr>
      <w:tr w:rsidR="00833040" w:rsidRPr="00CD4148" w14:paraId="6CFB750E" w14:textId="77777777" w:rsidTr="00833040">
        <w:trPr>
          <w:trHeight w:val="216"/>
        </w:trPr>
        <w:tc>
          <w:tcPr>
            <w:tcW w:w="2333" w:type="dxa"/>
            <w:tcMar>
              <w:left w:w="28" w:type="dxa"/>
              <w:right w:w="28" w:type="dxa"/>
            </w:tcMar>
            <w:vAlign w:val="center"/>
          </w:tcPr>
          <w:p w14:paraId="7618692F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SSB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1881800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0D8F70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79.9</w:t>
            </w:r>
          </w:p>
          <w:p w14:paraId="0C44BAEB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54.8, 116.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3C38D55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11C60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E7C834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F82072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22.0</w:t>
            </w:r>
          </w:p>
          <w:p w14:paraId="2C01A00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74.7, 199.5)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5656551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ECAB6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78FD4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99DC6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5.0</w:t>
            </w:r>
          </w:p>
          <w:p w14:paraId="78A9DB4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28.9, 104.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74ED810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C3B58E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73.4</w:t>
            </w:r>
          </w:p>
          <w:p w14:paraId="6D18D6F5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36.2, 148.9)</w:t>
            </w:r>
          </w:p>
        </w:tc>
      </w:tr>
      <w:tr w:rsidR="00833040" w:rsidRPr="00CD4148" w14:paraId="7A52F6BF" w14:textId="77777777" w:rsidTr="00833040">
        <w:trPr>
          <w:trHeight w:val="216"/>
        </w:trPr>
        <w:tc>
          <w:tcPr>
            <w:tcW w:w="2333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5C68443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Sweet cereal products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BCCC0A7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0796FD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47.2</w:t>
            </w:r>
          </w:p>
          <w:p w14:paraId="63385D52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40.0, 55.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6104D5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032464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97CEF8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EBD43D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C3A0154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51ACD6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6065DB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D3073C6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6.2</w:t>
            </w:r>
          </w:p>
          <w:p w14:paraId="76D65E60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48.4, 65.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EF7500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&lt;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6838AC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833040" w:rsidRPr="00CD4148" w14:paraId="43A9CDB6" w14:textId="77777777" w:rsidTr="00833040">
        <w:trPr>
          <w:trHeight w:val="216"/>
        </w:trPr>
        <w:tc>
          <w:tcPr>
            <w:tcW w:w="233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BD0FC8A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</w:rPr>
            </w:pPr>
            <w:r w:rsidRPr="00CD4148">
              <w:rPr>
                <w:rFonts w:ascii="Calibri" w:eastAsia="Calibri" w:hAnsi="Calibri" w:cs="Calibri"/>
              </w:rPr>
              <w:t>Savoury cereal products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B751D6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F638D5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56.1</w:t>
            </w:r>
          </w:p>
          <w:p w14:paraId="3EEF2E9A" w14:textId="77777777" w:rsidR="002504C9" w:rsidRPr="00CD4148" w:rsidRDefault="002504C9" w:rsidP="002504C9">
            <w:pPr>
              <w:spacing w:line="20" w:lineRule="atLeast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43.7, 72.0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DBA102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CBCCC7B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1FD3CD0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 w:rsidRPr="00CD4148">
              <w:rPr>
                <w:rFonts w:ascii="Calibri" w:eastAsia="Calibri" w:hAnsi="Calibri" w:cs="Calibri"/>
                <w:b/>
                <w:color w:val="000000"/>
              </w:rPr>
              <w:t>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12BEE5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45.4</w:t>
            </w:r>
          </w:p>
          <w:p w14:paraId="59322E08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(30.6, 67.5)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51CD6C0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676887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21E8B9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E9C769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940EEA" w14:textId="77777777" w:rsidR="002504C9" w:rsidRPr="00CD4148" w:rsidRDefault="002504C9" w:rsidP="002504C9">
            <w:pPr>
              <w:spacing w:after="160" w:line="259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90D05F1" w14:textId="77777777" w:rsidR="002504C9" w:rsidRPr="00CD4148" w:rsidRDefault="002504C9" w:rsidP="002504C9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CD4148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</w:tbl>
    <w:p w14:paraId="64458CD1" w14:textId="5AB93F1E" w:rsidR="002504C9" w:rsidRPr="002504C9" w:rsidRDefault="002504C9" w:rsidP="002504C9">
      <w:pPr>
        <w:spacing w:after="160"/>
        <w:rPr>
          <w:rFonts w:ascii="Calibri" w:eastAsia="Calibri" w:hAnsi="Calibri" w:cs="Calibri"/>
        </w:rPr>
      </w:pPr>
      <w:bookmarkStart w:id="0" w:name="_Hlk64558495"/>
      <w:r w:rsidRPr="00CD4148">
        <w:rPr>
          <w:rFonts w:ascii="Calibri" w:eastAsia="Calibri" w:hAnsi="Calibri" w:cs="Calibri"/>
          <w:vertAlign w:val="superscript"/>
        </w:rPr>
        <w:t>1</w:t>
      </w:r>
      <w:r w:rsidRPr="00CD4148">
        <w:rPr>
          <w:rFonts w:ascii="Calibri" w:eastAsia="Calibri" w:hAnsi="Calibri" w:cs="Calibri"/>
        </w:rPr>
        <w:t>Values shown are weighted percentage (%) of women who reported consuming one or more food/beverage items from each food group at the breakfast eating occasion and weighted geometric mean (95%</w:t>
      </w:r>
      <w:r w:rsidR="000E06E1" w:rsidRPr="00CD4148">
        <w:rPr>
          <w:rFonts w:ascii="Calibri" w:eastAsia="Calibri" w:hAnsi="Calibri" w:cs="Calibri"/>
        </w:rPr>
        <w:t xml:space="preserve"> confidence interval</w:t>
      </w:r>
      <w:r w:rsidRPr="00CD4148">
        <w:rPr>
          <w:rFonts w:ascii="Calibri" w:eastAsia="Calibri" w:hAnsi="Calibri" w:cs="Calibri"/>
        </w:rPr>
        <w:t>) intake of food group</w:t>
      </w:r>
      <w:r w:rsidR="000E06E1" w:rsidRPr="00CD4148">
        <w:rPr>
          <w:rFonts w:ascii="Calibri" w:eastAsia="Calibri" w:hAnsi="Calibri" w:cs="Calibri"/>
        </w:rPr>
        <w:t>s</w:t>
      </w:r>
      <w:r w:rsidRPr="00CD4148">
        <w:rPr>
          <w:rFonts w:ascii="Calibri" w:eastAsia="Calibri" w:hAnsi="Calibri" w:cs="Calibri"/>
        </w:rPr>
        <w:t xml:space="preserve"> </w:t>
      </w:r>
      <w:bookmarkEnd w:id="0"/>
      <w:r w:rsidRPr="00CD4148">
        <w:rPr>
          <w:rFonts w:ascii="Calibri" w:eastAsia="Calibri" w:hAnsi="Calibri" w:cs="Calibri"/>
        </w:rPr>
        <w:t>where percentage of consumption for a latent breakfast profile was: ≥ 5%, or the highest percentage for less frequently consumed foods groups (e.g.</w:t>
      </w:r>
      <w:r w:rsidR="00613654" w:rsidRPr="00CD4148">
        <w:rPr>
          <w:rFonts w:ascii="Calibri" w:eastAsia="Calibri" w:hAnsi="Calibri" w:cs="Calibri"/>
        </w:rPr>
        <w:t>,</w:t>
      </w:r>
      <w:r w:rsidRPr="00CD4148">
        <w:rPr>
          <w:rFonts w:ascii="Calibri" w:eastAsia="Calibri" w:hAnsi="Calibri" w:cs="Calibri"/>
        </w:rPr>
        <w:t xml:space="preserve"> Discretionary cereals; Lean red meat). Values in bold indicate the highest proportion of consumption across breakfast profiles for each food group. Abbreviations: RGLF, refined grain or lower fibre; SSBs: sugar-sweetened beverages; WGHF, wholegrain or high fibre</w:t>
      </w:r>
    </w:p>
    <w:p w14:paraId="6ECFAFDE" w14:textId="77777777" w:rsidR="00F4328D" w:rsidRDefault="00F4328D"/>
    <w:sectPr w:rsidR="00F4328D" w:rsidSect="002504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C1E94"/>
    <w:multiLevelType w:val="hybridMultilevel"/>
    <w:tmpl w:val="DD44FB7E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0F7522"/>
    <w:multiLevelType w:val="hybridMultilevel"/>
    <w:tmpl w:val="C002C6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665C7B"/>
    <w:multiLevelType w:val="hybridMultilevel"/>
    <w:tmpl w:val="389E75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565384"/>
    <w:multiLevelType w:val="hybridMultilevel"/>
    <w:tmpl w:val="917AA3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C82003"/>
    <w:multiLevelType w:val="hybridMultilevel"/>
    <w:tmpl w:val="30E04E7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B4569F6"/>
    <w:multiLevelType w:val="hybridMultilevel"/>
    <w:tmpl w:val="A3CC47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4C9"/>
    <w:rsid w:val="000E06E1"/>
    <w:rsid w:val="002504C9"/>
    <w:rsid w:val="00613654"/>
    <w:rsid w:val="006D2441"/>
    <w:rsid w:val="00833040"/>
    <w:rsid w:val="00AC5D07"/>
    <w:rsid w:val="00CD4148"/>
    <w:rsid w:val="00F4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D6E77"/>
  <w15:chartTrackingRefBased/>
  <w15:docId w15:val="{CC957321-9EC0-4EFF-A9D8-5F7DF97E6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504C9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2504C9"/>
    <w:rPr>
      <w:rFonts w:ascii="Calibri" w:eastAsia="Times New Roman" w:hAnsi="Calibri" w:cs="Calibri"/>
      <w:noProof/>
      <w:szCs w:val="24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2504C9"/>
    <w:rPr>
      <w:rFonts w:ascii="Calibri" w:eastAsia="Times New Roman" w:hAnsi="Calibri" w:cs="Calibri"/>
      <w:noProof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2504C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504C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04C9"/>
    <w:rPr>
      <w:rFonts w:ascii="Calibri" w:hAnsi="Calibri" w:cs="Calibri"/>
      <w:noProof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2504C9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04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04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4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4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4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4C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4C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04C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504C9"/>
  </w:style>
  <w:style w:type="paragraph" w:styleId="Footer">
    <w:name w:val="footer"/>
    <w:basedOn w:val="Normal"/>
    <w:link w:val="FooterChar"/>
    <w:uiPriority w:val="99"/>
    <w:unhideWhenUsed/>
    <w:rsid w:val="002504C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504C9"/>
  </w:style>
  <w:style w:type="character" w:styleId="PlaceholderText">
    <w:name w:val="Placeholder Text"/>
    <w:basedOn w:val="DefaultParagraphFont"/>
    <w:uiPriority w:val="99"/>
    <w:semiHidden/>
    <w:rsid w:val="002504C9"/>
    <w:rPr>
      <w:color w:val="80808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504C9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504C9"/>
  </w:style>
  <w:style w:type="numbering" w:customStyle="1" w:styleId="NoList1">
    <w:name w:val="No List1"/>
    <w:next w:val="NoList"/>
    <w:uiPriority w:val="99"/>
    <w:semiHidden/>
    <w:unhideWhenUsed/>
    <w:rsid w:val="002504C9"/>
  </w:style>
  <w:style w:type="table" w:styleId="TableGrid">
    <w:name w:val="Table Grid"/>
    <w:basedOn w:val="TableNormal"/>
    <w:uiPriority w:val="39"/>
    <w:rsid w:val="002504C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504C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504C9"/>
    <w:pPr>
      <w:spacing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2504C9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2504C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04C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18</Words>
  <Characters>4099</Characters>
  <Application>Microsoft Office Word</Application>
  <DocSecurity>0</DocSecurity>
  <Lines>34</Lines>
  <Paragraphs>9</Paragraphs>
  <ScaleCrop>false</ScaleCrop>
  <Company/>
  <LinksUpToDate>false</LinksUpToDate>
  <CharactersWithSpaces>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ch</dc:creator>
  <cp:keywords/>
  <dc:description/>
  <cp:lastModifiedBy>Rebecca Leech</cp:lastModifiedBy>
  <cp:revision>7</cp:revision>
  <dcterms:created xsi:type="dcterms:W3CDTF">2021-02-18T05:27:00Z</dcterms:created>
  <dcterms:modified xsi:type="dcterms:W3CDTF">2021-03-21T02:23:00Z</dcterms:modified>
</cp:coreProperties>
</file>